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49700" w14:textId="3AFBCFE1" w:rsidR="00BE4B85" w:rsidRPr="00747080" w:rsidRDefault="007F36B9" w:rsidP="00BE4B85">
      <w:r>
        <w:t xml:space="preserve">Multimedia Appendix </w:t>
      </w:r>
      <w:r w:rsidR="00747080">
        <w:t xml:space="preserve">5. </w:t>
      </w:r>
      <w:r w:rsidR="00BE4B85" w:rsidRPr="00747080">
        <w:t xml:space="preserve"> Performance Metrics Results for </w:t>
      </w:r>
      <w:r w:rsidR="004D14AD">
        <w:t xml:space="preserve">Phase </w:t>
      </w:r>
      <w:r w:rsidR="00BE4B85" w:rsidRPr="00747080">
        <w:t xml:space="preserve">1 (n = 3 users) and </w:t>
      </w:r>
      <w:r w:rsidR="004D14AD">
        <w:t xml:space="preserve">Phase </w:t>
      </w:r>
      <w:r w:rsidR="00BE4B85" w:rsidRPr="00747080">
        <w:t>2 (n = 3 user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  <w:gridCol w:w="2159"/>
      </w:tblGrid>
      <w:tr w:rsidR="00BE4B85" w:rsidRPr="00BE4B85" w14:paraId="5C44D282" w14:textId="77777777" w:rsidTr="00747080">
        <w:tc>
          <w:tcPr>
            <w:tcW w:w="2158" w:type="dxa"/>
          </w:tcPr>
          <w:p w14:paraId="4DC10233" w14:textId="77777777" w:rsidR="00BE4B85" w:rsidRPr="00BE4B85" w:rsidRDefault="00BE4B85" w:rsidP="003F695F">
            <w:pPr>
              <w:spacing w:after="160" w:line="259" w:lineRule="auto"/>
              <w:jc w:val="center"/>
            </w:pPr>
            <w:r w:rsidRPr="00BE4B85">
              <w:t>Task #</w:t>
            </w:r>
          </w:p>
        </w:tc>
        <w:tc>
          <w:tcPr>
            <w:tcW w:w="2158" w:type="dxa"/>
          </w:tcPr>
          <w:p w14:paraId="007E32D3" w14:textId="77777777" w:rsidR="00BE4B85" w:rsidRPr="00BE4B85" w:rsidRDefault="00BE4B85" w:rsidP="003F695F">
            <w:pPr>
              <w:spacing w:after="160" w:line="259" w:lineRule="auto"/>
              <w:jc w:val="center"/>
            </w:pPr>
            <w:r w:rsidRPr="00BE4B85">
              <w:t>Heat #</w:t>
            </w:r>
          </w:p>
        </w:tc>
        <w:tc>
          <w:tcPr>
            <w:tcW w:w="2158" w:type="dxa"/>
          </w:tcPr>
          <w:p w14:paraId="04708965" w14:textId="77777777" w:rsidR="00BE4B85" w:rsidRPr="00BE4B85" w:rsidRDefault="00BE4B85" w:rsidP="003F695F">
            <w:pPr>
              <w:spacing w:after="160" w:line="259" w:lineRule="auto"/>
              <w:jc w:val="center"/>
            </w:pPr>
            <w:r w:rsidRPr="00BE4B85">
              <w:t>Task Completion</w:t>
            </w:r>
          </w:p>
        </w:tc>
        <w:tc>
          <w:tcPr>
            <w:tcW w:w="2158" w:type="dxa"/>
          </w:tcPr>
          <w:p w14:paraId="5F7E5EDA" w14:textId="77777777" w:rsidR="00BE4B85" w:rsidRDefault="00BE4B85" w:rsidP="003F695F">
            <w:pPr>
              <w:spacing w:after="160" w:line="259" w:lineRule="auto"/>
              <w:jc w:val="center"/>
            </w:pPr>
            <w:r w:rsidRPr="00BE4B85">
              <w:t xml:space="preserve"># </w:t>
            </w:r>
            <w:proofErr w:type="gramStart"/>
            <w:r w:rsidRPr="00BE4B85">
              <w:t>of</w:t>
            </w:r>
            <w:proofErr w:type="gramEnd"/>
            <w:r w:rsidRPr="00BE4B85">
              <w:t xml:space="preserve"> Errors</w:t>
            </w:r>
          </w:p>
          <w:p w14:paraId="6C5398C5" w14:textId="16C82161" w:rsidR="003F695F" w:rsidRPr="00BE4B85" w:rsidRDefault="003F695F" w:rsidP="003F695F">
            <w:pPr>
              <w:spacing w:after="160" w:line="259" w:lineRule="auto"/>
              <w:jc w:val="center"/>
            </w:pPr>
            <w:r>
              <w:t>(mean)</w:t>
            </w:r>
          </w:p>
        </w:tc>
        <w:tc>
          <w:tcPr>
            <w:tcW w:w="2158" w:type="dxa"/>
          </w:tcPr>
          <w:p w14:paraId="731BF14E" w14:textId="16B5330C" w:rsidR="00BE4B85" w:rsidRDefault="00BE4B85" w:rsidP="003F695F">
            <w:pPr>
              <w:spacing w:after="160" w:line="259" w:lineRule="auto"/>
              <w:jc w:val="center"/>
            </w:pPr>
            <w:r w:rsidRPr="00BE4B85">
              <w:t>Time on Task</w:t>
            </w:r>
          </w:p>
          <w:p w14:paraId="5E18A1ED" w14:textId="5F638E35" w:rsidR="003F695F" w:rsidRPr="00BE4B85" w:rsidRDefault="003F695F" w:rsidP="003F695F">
            <w:pPr>
              <w:spacing w:after="160" w:line="259" w:lineRule="auto"/>
              <w:jc w:val="center"/>
            </w:pPr>
            <w:r>
              <w:t>(mean)</w:t>
            </w:r>
          </w:p>
        </w:tc>
        <w:tc>
          <w:tcPr>
            <w:tcW w:w="2159" w:type="dxa"/>
          </w:tcPr>
          <w:p w14:paraId="46317719" w14:textId="77777777" w:rsidR="00BE4B85" w:rsidRDefault="00BE4B85" w:rsidP="003F695F">
            <w:pPr>
              <w:spacing w:after="160" w:line="259" w:lineRule="auto"/>
              <w:jc w:val="center"/>
            </w:pPr>
            <w:r w:rsidRPr="00BE4B85">
              <w:t xml:space="preserve"># </w:t>
            </w:r>
            <w:proofErr w:type="gramStart"/>
            <w:r w:rsidRPr="00BE4B85">
              <w:t>of</w:t>
            </w:r>
            <w:proofErr w:type="gramEnd"/>
            <w:r w:rsidRPr="00BE4B85">
              <w:t xml:space="preserve"> Mouse Clicks*</w:t>
            </w:r>
          </w:p>
          <w:p w14:paraId="7208F250" w14:textId="5C6F6477" w:rsidR="003F695F" w:rsidRPr="00BE4B85" w:rsidRDefault="003F695F" w:rsidP="003F695F">
            <w:pPr>
              <w:spacing w:after="160" w:line="259" w:lineRule="auto"/>
              <w:jc w:val="center"/>
            </w:pPr>
            <w:r>
              <w:t>(mean)</w:t>
            </w:r>
          </w:p>
        </w:tc>
      </w:tr>
      <w:tr w:rsidR="00BE4B85" w:rsidRPr="00BE4B85" w14:paraId="64CC95A7" w14:textId="77777777" w:rsidTr="00747080">
        <w:tc>
          <w:tcPr>
            <w:tcW w:w="2158" w:type="dxa"/>
          </w:tcPr>
          <w:p w14:paraId="574CB159" w14:textId="77777777" w:rsidR="00BE4B85" w:rsidRPr="00BE4B85" w:rsidRDefault="00BE4B85" w:rsidP="00BE4B85">
            <w:pPr>
              <w:spacing w:after="160" w:line="259" w:lineRule="auto"/>
            </w:pPr>
            <w:r w:rsidRPr="00BE4B85">
              <w:t>1 Create New Account</w:t>
            </w:r>
          </w:p>
        </w:tc>
        <w:tc>
          <w:tcPr>
            <w:tcW w:w="2158" w:type="dxa"/>
          </w:tcPr>
          <w:p w14:paraId="343C814B" w14:textId="77777777" w:rsidR="00BE4B85" w:rsidRPr="00BE4B85" w:rsidRDefault="00BE4B85" w:rsidP="00BE4B85">
            <w:pPr>
              <w:spacing w:after="160" w:line="259" w:lineRule="auto"/>
            </w:pPr>
            <w:r w:rsidRPr="00BE4B85">
              <w:t>1</w:t>
            </w:r>
          </w:p>
          <w:p w14:paraId="1038EB8C" w14:textId="77777777" w:rsidR="00BE4B85" w:rsidRPr="00BE4B85" w:rsidRDefault="00BE4B85" w:rsidP="00BE4B85">
            <w:pPr>
              <w:spacing w:after="160" w:line="259" w:lineRule="auto"/>
            </w:pPr>
            <w:r w:rsidRPr="00BE4B85">
              <w:t>2</w:t>
            </w:r>
          </w:p>
        </w:tc>
        <w:tc>
          <w:tcPr>
            <w:tcW w:w="2158" w:type="dxa"/>
          </w:tcPr>
          <w:p w14:paraId="72B11068" w14:textId="77777777" w:rsidR="00BE4B85" w:rsidRPr="00BE4B85" w:rsidRDefault="00BE4B85" w:rsidP="00BE4B85">
            <w:pPr>
              <w:spacing w:after="160" w:line="259" w:lineRule="auto"/>
            </w:pPr>
            <w:r w:rsidRPr="00BE4B85">
              <w:t>3 users</w:t>
            </w:r>
          </w:p>
          <w:p w14:paraId="0DCF489D" w14:textId="77777777" w:rsidR="00BE4B85" w:rsidRPr="00BE4B85" w:rsidRDefault="00BE4B85" w:rsidP="00BE4B85">
            <w:pPr>
              <w:spacing w:after="160" w:line="259" w:lineRule="auto"/>
            </w:pPr>
            <w:r w:rsidRPr="00BE4B85">
              <w:t xml:space="preserve">3 users </w:t>
            </w:r>
          </w:p>
        </w:tc>
        <w:tc>
          <w:tcPr>
            <w:tcW w:w="2158" w:type="dxa"/>
          </w:tcPr>
          <w:p w14:paraId="642178FD" w14:textId="77777777" w:rsidR="00BE4B85" w:rsidRPr="00BE4B85" w:rsidRDefault="00BE4B85" w:rsidP="00BE4B85">
            <w:pPr>
              <w:spacing w:after="160" w:line="259" w:lineRule="auto"/>
            </w:pPr>
            <w:r w:rsidRPr="00BE4B85">
              <w:t>2</w:t>
            </w:r>
          </w:p>
          <w:p w14:paraId="732B6676" w14:textId="77777777" w:rsidR="00BE4B85" w:rsidRPr="00BE4B85" w:rsidRDefault="00BE4B85" w:rsidP="00BE4B85">
            <w:pPr>
              <w:spacing w:after="160" w:line="259" w:lineRule="auto"/>
            </w:pPr>
            <w:r w:rsidRPr="00BE4B85">
              <w:t>1</w:t>
            </w:r>
          </w:p>
        </w:tc>
        <w:tc>
          <w:tcPr>
            <w:tcW w:w="2158" w:type="dxa"/>
          </w:tcPr>
          <w:p w14:paraId="6306B3ED" w14:textId="77777777" w:rsidR="00BE4B85" w:rsidRPr="00BE4B85" w:rsidRDefault="00BE4B85" w:rsidP="00BE4B85">
            <w:pPr>
              <w:spacing w:after="160" w:line="259" w:lineRule="auto"/>
            </w:pPr>
            <w:r w:rsidRPr="00BE4B85">
              <w:t>3.33 minutes</w:t>
            </w:r>
          </w:p>
          <w:p w14:paraId="13317D11" w14:textId="77777777" w:rsidR="00BE4B85" w:rsidRPr="00BE4B85" w:rsidRDefault="00BE4B85" w:rsidP="00BE4B85">
            <w:pPr>
              <w:spacing w:after="160" w:line="259" w:lineRule="auto"/>
            </w:pPr>
            <w:r w:rsidRPr="00BE4B85">
              <w:t>1.50 minutes</w:t>
            </w:r>
          </w:p>
        </w:tc>
        <w:tc>
          <w:tcPr>
            <w:tcW w:w="2159" w:type="dxa"/>
          </w:tcPr>
          <w:p w14:paraId="6C97B337" w14:textId="77777777" w:rsidR="00BE4B85" w:rsidRPr="00BE4B85" w:rsidRDefault="00BE4B85" w:rsidP="00BE4B85">
            <w:pPr>
              <w:spacing w:after="160" w:line="259" w:lineRule="auto"/>
            </w:pPr>
            <w:r w:rsidRPr="00BE4B85">
              <w:t>13.67</w:t>
            </w:r>
          </w:p>
          <w:p w14:paraId="12C32E1C" w14:textId="77777777" w:rsidR="00BE4B85" w:rsidRPr="00BE4B85" w:rsidRDefault="00BE4B85" w:rsidP="00BE4B85">
            <w:pPr>
              <w:spacing w:after="160" w:line="259" w:lineRule="auto"/>
            </w:pPr>
            <w:r w:rsidRPr="00BE4B85">
              <w:t xml:space="preserve">  9.00</w:t>
            </w:r>
          </w:p>
        </w:tc>
      </w:tr>
      <w:tr w:rsidR="00BE4B85" w:rsidRPr="00BE4B85" w14:paraId="36DB222D" w14:textId="77777777" w:rsidTr="00747080">
        <w:tc>
          <w:tcPr>
            <w:tcW w:w="2158" w:type="dxa"/>
          </w:tcPr>
          <w:p w14:paraId="17960B53" w14:textId="7F66CBFC" w:rsidR="00BE4B85" w:rsidRPr="00BE4B85" w:rsidRDefault="00BE4B85" w:rsidP="00BE4B85">
            <w:pPr>
              <w:spacing w:after="160" w:line="259" w:lineRule="auto"/>
            </w:pPr>
            <w:r>
              <w:t>2 Log-in</w:t>
            </w:r>
          </w:p>
        </w:tc>
        <w:tc>
          <w:tcPr>
            <w:tcW w:w="2158" w:type="dxa"/>
          </w:tcPr>
          <w:p w14:paraId="20B9205F" w14:textId="77777777" w:rsidR="00BE4B85" w:rsidRDefault="00BE4B85" w:rsidP="00BE4B85">
            <w:pPr>
              <w:spacing w:after="160" w:line="259" w:lineRule="auto"/>
            </w:pPr>
            <w:r>
              <w:t>1</w:t>
            </w:r>
          </w:p>
          <w:p w14:paraId="723D38F4" w14:textId="791BA2A4" w:rsidR="00BE4B85" w:rsidRPr="00BE4B85" w:rsidRDefault="00BE4B85" w:rsidP="00BE4B85">
            <w:pPr>
              <w:spacing w:after="160" w:line="259" w:lineRule="auto"/>
            </w:pPr>
            <w:r>
              <w:t>2</w:t>
            </w:r>
          </w:p>
        </w:tc>
        <w:tc>
          <w:tcPr>
            <w:tcW w:w="2158" w:type="dxa"/>
          </w:tcPr>
          <w:p w14:paraId="6706625E" w14:textId="77777777" w:rsidR="00BE4B85" w:rsidRDefault="00BE4B85" w:rsidP="00BE4B85">
            <w:pPr>
              <w:spacing w:after="160" w:line="259" w:lineRule="auto"/>
            </w:pPr>
            <w:r>
              <w:t>3 users</w:t>
            </w:r>
          </w:p>
          <w:p w14:paraId="31BEE59F" w14:textId="632B41E1" w:rsidR="00BE4B85" w:rsidRPr="00BE4B85" w:rsidRDefault="00BE4B85" w:rsidP="00BE4B85">
            <w:pPr>
              <w:spacing w:after="160" w:line="259" w:lineRule="auto"/>
            </w:pPr>
            <w:r>
              <w:t>3 users</w:t>
            </w:r>
          </w:p>
        </w:tc>
        <w:tc>
          <w:tcPr>
            <w:tcW w:w="2158" w:type="dxa"/>
          </w:tcPr>
          <w:p w14:paraId="31837E8C" w14:textId="77777777" w:rsidR="00BE4B85" w:rsidRDefault="00BE4B85" w:rsidP="00BE4B85">
            <w:pPr>
              <w:spacing w:after="160" w:line="259" w:lineRule="auto"/>
            </w:pPr>
            <w:r>
              <w:t>2</w:t>
            </w:r>
          </w:p>
          <w:p w14:paraId="037BDDB5" w14:textId="1C9A99BA" w:rsidR="00BE4B85" w:rsidRPr="00BE4B85" w:rsidRDefault="00BE4B85" w:rsidP="00BE4B85">
            <w:pPr>
              <w:spacing w:after="160" w:line="259" w:lineRule="auto"/>
            </w:pPr>
            <w:r>
              <w:t>0</w:t>
            </w:r>
          </w:p>
        </w:tc>
        <w:tc>
          <w:tcPr>
            <w:tcW w:w="2158" w:type="dxa"/>
          </w:tcPr>
          <w:p w14:paraId="4067C9D7" w14:textId="77777777" w:rsidR="00BE4B85" w:rsidRDefault="00BE4B85" w:rsidP="00BE4B85">
            <w:pPr>
              <w:spacing w:after="160" w:line="259" w:lineRule="auto"/>
            </w:pPr>
            <w:r>
              <w:t>&lt; 0.00 minutes</w:t>
            </w:r>
          </w:p>
          <w:p w14:paraId="41F50D2B" w14:textId="5590BD4A" w:rsidR="00BE4B85" w:rsidRPr="00BE4B85" w:rsidRDefault="00BE4B85" w:rsidP="00BE4B85">
            <w:pPr>
              <w:spacing w:after="160" w:line="259" w:lineRule="auto"/>
            </w:pPr>
            <w:r>
              <w:t>&lt; 0.00 minutes</w:t>
            </w:r>
          </w:p>
        </w:tc>
        <w:tc>
          <w:tcPr>
            <w:tcW w:w="2159" w:type="dxa"/>
          </w:tcPr>
          <w:p w14:paraId="7F5CB35B" w14:textId="77777777" w:rsidR="00BE4B85" w:rsidRDefault="00BE4B85" w:rsidP="00BE4B85">
            <w:pPr>
              <w:spacing w:after="160" w:line="259" w:lineRule="auto"/>
            </w:pPr>
            <w:r>
              <w:t xml:space="preserve">  2.67</w:t>
            </w:r>
          </w:p>
          <w:p w14:paraId="71070F19" w14:textId="07E91D26" w:rsidR="00BE4B85" w:rsidRPr="00BE4B85" w:rsidRDefault="00BE4B85" w:rsidP="00BE4B85">
            <w:pPr>
              <w:spacing w:after="160" w:line="259" w:lineRule="auto"/>
            </w:pPr>
            <w:r>
              <w:t xml:space="preserve">  3.33</w:t>
            </w:r>
          </w:p>
        </w:tc>
      </w:tr>
      <w:tr w:rsidR="00BE4B85" w:rsidRPr="00BE4B85" w14:paraId="49C599ED" w14:textId="77777777" w:rsidTr="00747080">
        <w:tc>
          <w:tcPr>
            <w:tcW w:w="2158" w:type="dxa"/>
          </w:tcPr>
          <w:p w14:paraId="0FBAE800" w14:textId="60536ED1" w:rsidR="00BE4B85" w:rsidRPr="00BE4B85" w:rsidRDefault="00BE4B85" w:rsidP="00BE4B85">
            <w:pPr>
              <w:spacing w:after="160" w:line="259" w:lineRule="auto"/>
            </w:pPr>
            <w:r>
              <w:t xml:space="preserve">3 </w:t>
            </w:r>
            <w:r w:rsidR="00941BC0">
              <w:t>Video Upload</w:t>
            </w:r>
          </w:p>
        </w:tc>
        <w:tc>
          <w:tcPr>
            <w:tcW w:w="2158" w:type="dxa"/>
          </w:tcPr>
          <w:p w14:paraId="11AEFCA6" w14:textId="77777777" w:rsidR="00BE4B85" w:rsidRDefault="00941BC0" w:rsidP="00BE4B85">
            <w:pPr>
              <w:spacing w:after="160" w:line="259" w:lineRule="auto"/>
            </w:pPr>
            <w:r>
              <w:t>1</w:t>
            </w:r>
          </w:p>
          <w:p w14:paraId="1062FEB3" w14:textId="011F385C" w:rsidR="00941BC0" w:rsidRPr="00BE4B85" w:rsidRDefault="00941BC0" w:rsidP="00BE4B85">
            <w:pPr>
              <w:spacing w:after="160" w:line="259" w:lineRule="auto"/>
            </w:pPr>
            <w:r>
              <w:t>2</w:t>
            </w:r>
          </w:p>
        </w:tc>
        <w:tc>
          <w:tcPr>
            <w:tcW w:w="2158" w:type="dxa"/>
          </w:tcPr>
          <w:p w14:paraId="1A2AD50C" w14:textId="77777777" w:rsidR="00BE4B85" w:rsidRDefault="00941BC0" w:rsidP="00BE4B85">
            <w:pPr>
              <w:spacing w:after="160" w:line="259" w:lineRule="auto"/>
            </w:pPr>
            <w:r>
              <w:t>3 users</w:t>
            </w:r>
          </w:p>
          <w:p w14:paraId="40D1E36E" w14:textId="1B3E0A9D" w:rsidR="00941BC0" w:rsidRPr="00BE4B85" w:rsidRDefault="00941BC0" w:rsidP="00BE4B85">
            <w:pPr>
              <w:spacing w:after="160" w:line="259" w:lineRule="auto"/>
            </w:pPr>
            <w:r>
              <w:t>3 users</w:t>
            </w:r>
          </w:p>
        </w:tc>
        <w:tc>
          <w:tcPr>
            <w:tcW w:w="2158" w:type="dxa"/>
          </w:tcPr>
          <w:p w14:paraId="7F287D51" w14:textId="77777777" w:rsidR="00BE4B85" w:rsidRDefault="00941BC0" w:rsidP="00BE4B85">
            <w:pPr>
              <w:spacing w:after="160" w:line="259" w:lineRule="auto"/>
            </w:pPr>
            <w:r>
              <w:t>2</w:t>
            </w:r>
          </w:p>
          <w:p w14:paraId="4F0EDAF6" w14:textId="4F5C9B17" w:rsidR="00941BC0" w:rsidRPr="00BE4B85" w:rsidRDefault="00941BC0" w:rsidP="00BE4B85">
            <w:pPr>
              <w:spacing w:after="160" w:line="259" w:lineRule="auto"/>
            </w:pPr>
            <w:r>
              <w:t>2</w:t>
            </w:r>
          </w:p>
        </w:tc>
        <w:tc>
          <w:tcPr>
            <w:tcW w:w="2158" w:type="dxa"/>
          </w:tcPr>
          <w:p w14:paraId="2D86A92F" w14:textId="77777777" w:rsidR="00BE4B85" w:rsidRDefault="00941BC0" w:rsidP="00BE4B85">
            <w:pPr>
              <w:spacing w:after="160" w:line="259" w:lineRule="auto"/>
            </w:pPr>
            <w:r>
              <w:t>1.67 minutes</w:t>
            </w:r>
          </w:p>
          <w:p w14:paraId="07F2EDB5" w14:textId="1FDA36CD" w:rsidR="00941BC0" w:rsidRPr="00BE4B85" w:rsidRDefault="00941BC0" w:rsidP="00BE4B85">
            <w:pPr>
              <w:spacing w:after="160" w:line="259" w:lineRule="auto"/>
            </w:pPr>
            <w:r>
              <w:t>1.00 minutes</w:t>
            </w:r>
          </w:p>
        </w:tc>
        <w:tc>
          <w:tcPr>
            <w:tcW w:w="2159" w:type="dxa"/>
          </w:tcPr>
          <w:p w14:paraId="52AF5994" w14:textId="77777777" w:rsidR="00BE4B85" w:rsidRDefault="00941BC0" w:rsidP="00BE4B85">
            <w:pPr>
              <w:spacing w:after="160" w:line="259" w:lineRule="auto"/>
            </w:pPr>
            <w:r>
              <w:t xml:space="preserve">  5.33</w:t>
            </w:r>
          </w:p>
          <w:p w14:paraId="0D95E02B" w14:textId="641657AD" w:rsidR="00941BC0" w:rsidRPr="00BE4B85" w:rsidRDefault="00941BC0" w:rsidP="00BE4B85">
            <w:pPr>
              <w:spacing w:after="160" w:line="259" w:lineRule="auto"/>
            </w:pPr>
            <w:r>
              <w:t xml:space="preserve">  5.00</w:t>
            </w:r>
          </w:p>
        </w:tc>
      </w:tr>
      <w:tr w:rsidR="00BE4B85" w:rsidRPr="00BE4B85" w14:paraId="6BBC9814" w14:textId="77777777" w:rsidTr="00747080">
        <w:tc>
          <w:tcPr>
            <w:tcW w:w="2158" w:type="dxa"/>
          </w:tcPr>
          <w:p w14:paraId="3CAEFDCD" w14:textId="2368E821" w:rsidR="00BE4B85" w:rsidRPr="00BE4B85" w:rsidRDefault="003F695F" w:rsidP="00BE4B85">
            <w:pPr>
              <w:spacing w:after="160" w:line="259" w:lineRule="auto"/>
            </w:pPr>
            <w:r>
              <w:t>4 Creating a Tag</w:t>
            </w:r>
          </w:p>
        </w:tc>
        <w:tc>
          <w:tcPr>
            <w:tcW w:w="2158" w:type="dxa"/>
          </w:tcPr>
          <w:p w14:paraId="41C9284A" w14:textId="77777777" w:rsidR="00BE4B85" w:rsidRDefault="003F695F" w:rsidP="00BE4B85">
            <w:pPr>
              <w:spacing w:after="160" w:line="259" w:lineRule="auto"/>
            </w:pPr>
            <w:r>
              <w:t>1</w:t>
            </w:r>
          </w:p>
          <w:p w14:paraId="204B801C" w14:textId="5D1B7220" w:rsidR="003F695F" w:rsidRPr="00BE4B85" w:rsidRDefault="003F695F" w:rsidP="00BE4B85">
            <w:pPr>
              <w:spacing w:after="160" w:line="259" w:lineRule="auto"/>
            </w:pPr>
            <w:r>
              <w:t>2</w:t>
            </w:r>
          </w:p>
        </w:tc>
        <w:tc>
          <w:tcPr>
            <w:tcW w:w="2158" w:type="dxa"/>
          </w:tcPr>
          <w:p w14:paraId="7F5984BF" w14:textId="77777777" w:rsidR="00BE4B85" w:rsidRDefault="003F695F" w:rsidP="00BE4B85">
            <w:pPr>
              <w:spacing w:after="160" w:line="259" w:lineRule="auto"/>
            </w:pPr>
            <w:r>
              <w:t>3 users</w:t>
            </w:r>
          </w:p>
          <w:p w14:paraId="0B7E7576" w14:textId="4243CCFE" w:rsidR="003F695F" w:rsidRPr="00BE4B85" w:rsidRDefault="003F695F" w:rsidP="00BE4B85">
            <w:pPr>
              <w:spacing w:after="160" w:line="259" w:lineRule="auto"/>
            </w:pPr>
            <w:r>
              <w:t>3 users</w:t>
            </w:r>
          </w:p>
        </w:tc>
        <w:tc>
          <w:tcPr>
            <w:tcW w:w="2158" w:type="dxa"/>
          </w:tcPr>
          <w:p w14:paraId="52FB4587" w14:textId="77777777" w:rsidR="00BE4B85" w:rsidRDefault="003F695F" w:rsidP="00BE4B85">
            <w:pPr>
              <w:spacing w:after="160" w:line="259" w:lineRule="auto"/>
            </w:pPr>
            <w:r>
              <w:t>0</w:t>
            </w:r>
          </w:p>
          <w:p w14:paraId="0D6CE7B1" w14:textId="0CA727E9" w:rsidR="003F695F" w:rsidRPr="00BE4B85" w:rsidRDefault="003F695F" w:rsidP="00BE4B85">
            <w:pPr>
              <w:spacing w:after="160" w:line="259" w:lineRule="auto"/>
            </w:pPr>
            <w:r>
              <w:t>1</w:t>
            </w:r>
          </w:p>
        </w:tc>
        <w:tc>
          <w:tcPr>
            <w:tcW w:w="2158" w:type="dxa"/>
          </w:tcPr>
          <w:p w14:paraId="7B14505D" w14:textId="77777777" w:rsidR="00BE4B85" w:rsidRDefault="003F695F" w:rsidP="00BE4B85">
            <w:pPr>
              <w:spacing w:after="160" w:line="259" w:lineRule="auto"/>
            </w:pPr>
            <w:r>
              <w:t>4.67 minutes</w:t>
            </w:r>
          </w:p>
          <w:p w14:paraId="26013124" w14:textId="1B94C895" w:rsidR="003F695F" w:rsidRPr="00BE4B85" w:rsidRDefault="003F695F" w:rsidP="00BE4B85">
            <w:pPr>
              <w:spacing w:after="160" w:line="259" w:lineRule="auto"/>
            </w:pPr>
            <w:r>
              <w:t>4.00 minutes</w:t>
            </w:r>
          </w:p>
        </w:tc>
        <w:tc>
          <w:tcPr>
            <w:tcW w:w="2159" w:type="dxa"/>
          </w:tcPr>
          <w:p w14:paraId="60FC0381" w14:textId="77777777" w:rsidR="00BE4B85" w:rsidRDefault="003F695F" w:rsidP="00BE4B85">
            <w:pPr>
              <w:spacing w:after="160" w:line="259" w:lineRule="auto"/>
            </w:pPr>
            <w:r>
              <w:t xml:space="preserve">  8.00</w:t>
            </w:r>
          </w:p>
          <w:p w14:paraId="16C702A1" w14:textId="1AEF04FE" w:rsidR="003F695F" w:rsidRPr="00BE4B85" w:rsidRDefault="003F695F" w:rsidP="00BE4B85">
            <w:pPr>
              <w:spacing w:after="160" w:line="259" w:lineRule="auto"/>
            </w:pPr>
            <w:r>
              <w:t>11.00</w:t>
            </w:r>
          </w:p>
        </w:tc>
      </w:tr>
      <w:tr w:rsidR="00BE4B85" w:rsidRPr="00BE4B85" w14:paraId="48617F45" w14:textId="77777777" w:rsidTr="00747080">
        <w:tc>
          <w:tcPr>
            <w:tcW w:w="2158" w:type="dxa"/>
          </w:tcPr>
          <w:p w14:paraId="3D231CF2" w14:textId="14CF0865" w:rsidR="00BE4B85" w:rsidRPr="00BE4B85" w:rsidRDefault="003F695F" w:rsidP="00BE4B85">
            <w:pPr>
              <w:spacing w:after="160" w:line="259" w:lineRule="auto"/>
            </w:pPr>
            <w:r>
              <w:t>5 Updating Existing Tag</w:t>
            </w:r>
          </w:p>
        </w:tc>
        <w:tc>
          <w:tcPr>
            <w:tcW w:w="2158" w:type="dxa"/>
          </w:tcPr>
          <w:p w14:paraId="561FF66A" w14:textId="77777777" w:rsidR="00BE4B85" w:rsidRDefault="003F695F" w:rsidP="00BE4B85">
            <w:pPr>
              <w:spacing w:after="160" w:line="259" w:lineRule="auto"/>
            </w:pPr>
            <w:r>
              <w:t>1</w:t>
            </w:r>
          </w:p>
          <w:p w14:paraId="071A3620" w14:textId="233D1DDF" w:rsidR="003F695F" w:rsidRPr="00BE4B85" w:rsidRDefault="003F695F" w:rsidP="00BE4B85">
            <w:pPr>
              <w:spacing w:after="160" w:line="259" w:lineRule="auto"/>
            </w:pPr>
            <w:r>
              <w:t>2</w:t>
            </w:r>
          </w:p>
        </w:tc>
        <w:tc>
          <w:tcPr>
            <w:tcW w:w="2158" w:type="dxa"/>
          </w:tcPr>
          <w:p w14:paraId="7820966E" w14:textId="77777777" w:rsidR="00BE4B85" w:rsidRDefault="003F695F" w:rsidP="00BE4B85">
            <w:pPr>
              <w:spacing w:after="160" w:line="259" w:lineRule="auto"/>
            </w:pPr>
            <w:r>
              <w:t>3 users</w:t>
            </w:r>
          </w:p>
          <w:p w14:paraId="139B24AC" w14:textId="2F11CCB9" w:rsidR="003F695F" w:rsidRPr="00BE4B85" w:rsidRDefault="003F695F" w:rsidP="00BE4B85">
            <w:pPr>
              <w:spacing w:after="160" w:line="259" w:lineRule="auto"/>
            </w:pPr>
            <w:r>
              <w:t>3 users</w:t>
            </w:r>
          </w:p>
        </w:tc>
        <w:tc>
          <w:tcPr>
            <w:tcW w:w="2158" w:type="dxa"/>
          </w:tcPr>
          <w:p w14:paraId="1049195E" w14:textId="77777777" w:rsidR="00BE4B85" w:rsidRDefault="003F695F" w:rsidP="00BE4B85">
            <w:pPr>
              <w:spacing w:after="160" w:line="259" w:lineRule="auto"/>
            </w:pPr>
            <w:r>
              <w:t>0</w:t>
            </w:r>
          </w:p>
          <w:p w14:paraId="41DA930E" w14:textId="5F5EDF12" w:rsidR="003F695F" w:rsidRPr="00BE4B85" w:rsidRDefault="003F695F" w:rsidP="00BE4B85">
            <w:pPr>
              <w:spacing w:after="160" w:line="259" w:lineRule="auto"/>
            </w:pPr>
            <w:r>
              <w:t>0</w:t>
            </w:r>
          </w:p>
        </w:tc>
        <w:tc>
          <w:tcPr>
            <w:tcW w:w="2158" w:type="dxa"/>
          </w:tcPr>
          <w:p w14:paraId="3E576A41" w14:textId="77777777" w:rsidR="00BE4B85" w:rsidRDefault="003F695F" w:rsidP="00BE4B85">
            <w:pPr>
              <w:spacing w:after="160" w:line="259" w:lineRule="auto"/>
            </w:pPr>
            <w:r>
              <w:t>0.33 seconds</w:t>
            </w:r>
          </w:p>
          <w:p w14:paraId="79485F3E" w14:textId="23A472A9" w:rsidR="003F695F" w:rsidRPr="00BE4B85" w:rsidRDefault="003F695F" w:rsidP="00BE4B85">
            <w:pPr>
              <w:spacing w:after="160" w:line="259" w:lineRule="auto"/>
            </w:pPr>
            <w:r>
              <w:t>0.33 seconds</w:t>
            </w:r>
          </w:p>
        </w:tc>
        <w:tc>
          <w:tcPr>
            <w:tcW w:w="2159" w:type="dxa"/>
          </w:tcPr>
          <w:p w14:paraId="11A32685" w14:textId="77777777" w:rsidR="00BE4B85" w:rsidRDefault="003F695F" w:rsidP="00BE4B85">
            <w:pPr>
              <w:spacing w:after="160" w:line="259" w:lineRule="auto"/>
            </w:pPr>
            <w:r>
              <w:t>5.00</w:t>
            </w:r>
          </w:p>
          <w:p w14:paraId="687AC196" w14:textId="4D92E71A" w:rsidR="003F695F" w:rsidRPr="00BE4B85" w:rsidRDefault="003F695F" w:rsidP="00BE4B85">
            <w:pPr>
              <w:spacing w:after="160" w:line="259" w:lineRule="auto"/>
            </w:pPr>
            <w:r>
              <w:t>5.00</w:t>
            </w:r>
          </w:p>
        </w:tc>
      </w:tr>
      <w:tr w:rsidR="00BE4B85" w:rsidRPr="00BE4B85" w14:paraId="3363F87B" w14:textId="77777777" w:rsidTr="00747080">
        <w:tc>
          <w:tcPr>
            <w:tcW w:w="2158" w:type="dxa"/>
          </w:tcPr>
          <w:p w14:paraId="5F5C437F" w14:textId="0239ED8E" w:rsidR="00BE4B85" w:rsidRPr="00BE4B85" w:rsidRDefault="003F695F" w:rsidP="00BE4B85">
            <w:pPr>
              <w:spacing w:after="160" w:line="259" w:lineRule="auto"/>
            </w:pPr>
            <w:r>
              <w:t>6 Tagged Video Sharing</w:t>
            </w:r>
          </w:p>
        </w:tc>
        <w:tc>
          <w:tcPr>
            <w:tcW w:w="2158" w:type="dxa"/>
          </w:tcPr>
          <w:p w14:paraId="2983483A" w14:textId="77777777" w:rsidR="00BE4B85" w:rsidRDefault="003F695F" w:rsidP="00BE4B85">
            <w:pPr>
              <w:spacing w:after="160" w:line="259" w:lineRule="auto"/>
            </w:pPr>
            <w:r>
              <w:t>1</w:t>
            </w:r>
          </w:p>
          <w:p w14:paraId="71963946" w14:textId="2C76A174" w:rsidR="003F695F" w:rsidRPr="00BE4B85" w:rsidRDefault="003F695F" w:rsidP="00BE4B85">
            <w:pPr>
              <w:spacing w:after="160" w:line="259" w:lineRule="auto"/>
            </w:pPr>
            <w:r>
              <w:t>2</w:t>
            </w:r>
          </w:p>
        </w:tc>
        <w:tc>
          <w:tcPr>
            <w:tcW w:w="2158" w:type="dxa"/>
          </w:tcPr>
          <w:p w14:paraId="0714271B" w14:textId="77777777" w:rsidR="00BE4B85" w:rsidRDefault="003F695F" w:rsidP="00BE4B85">
            <w:pPr>
              <w:spacing w:after="160" w:line="259" w:lineRule="auto"/>
            </w:pPr>
            <w:r>
              <w:t>3 users</w:t>
            </w:r>
          </w:p>
          <w:p w14:paraId="2B201FFA" w14:textId="55009505" w:rsidR="003F695F" w:rsidRPr="00BE4B85" w:rsidRDefault="003F695F" w:rsidP="00BE4B85">
            <w:pPr>
              <w:spacing w:after="160" w:line="259" w:lineRule="auto"/>
            </w:pPr>
            <w:r>
              <w:t>3 users</w:t>
            </w:r>
          </w:p>
        </w:tc>
        <w:tc>
          <w:tcPr>
            <w:tcW w:w="2158" w:type="dxa"/>
          </w:tcPr>
          <w:p w14:paraId="09BB0B6C" w14:textId="77777777" w:rsidR="00BE4B85" w:rsidRDefault="003F695F" w:rsidP="00BE4B85">
            <w:pPr>
              <w:spacing w:after="160" w:line="259" w:lineRule="auto"/>
            </w:pPr>
            <w:r>
              <w:t>0</w:t>
            </w:r>
          </w:p>
          <w:p w14:paraId="0A7782E1" w14:textId="67B1E9E0" w:rsidR="003F695F" w:rsidRPr="00BE4B85" w:rsidRDefault="003F695F" w:rsidP="00BE4B85">
            <w:pPr>
              <w:spacing w:after="160" w:line="259" w:lineRule="auto"/>
            </w:pPr>
            <w:r>
              <w:t>0</w:t>
            </w:r>
          </w:p>
        </w:tc>
        <w:tc>
          <w:tcPr>
            <w:tcW w:w="2158" w:type="dxa"/>
          </w:tcPr>
          <w:p w14:paraId="5643089E" w14:textId="77777777" w:rsidR="00BE4B85" w:rsidRDefault="003F695F" w:rsidP="00BE4B85">
            <w:pPr>
              <w:spacing w:after="160" w:line="259" w:lineRule="auto"/>
            </w:pPr>
            <w:r>
              <w:t>0.33 seconds</w:t>
            </w:r>
          </w:p>
          <w:p w14:paraId="25E4A90A" w14:textId="553DF62B" w:rsidR="003F695F" w:rsidRPr="00BE4B85" w:rsidRDefault="003F695F" w:rsidP="00BE4B85">
            <w:pPr>
              <w:spacing w:after="160" w:line="259" w:lineRule="auto"/>
            </w:pPr>
            <w:r>
              <w:t>0.66 seconds</w:t>
            </w:r>
          </w:p>
        </w:tc>
        <w:tc>
          <w:tcPr>
            <w:tcW w:w="2159" w:type="dxa"/>
          </w:tcPr>
          <w:p w14:paraId="0845F8F9" w14:textId="77777777" w:rsidR="00BE4B85" w:rsidRDefault="003F695F" w:rsidP="00BE4B85">
            <w:pPr>
              <w:spacing w:after="160" w:line="259" w:lineRule="auto"/>
            </w:pPr>
            <w:r>
              <w:t>2.67</w:t>
            </w:r>
          </w:p>
          <w:p w14:paraId="50359A0E" w14:textId="2E40DDC2" w:rsidR="003F695F" w:rsidRPr="00BE4B85" w:rsidRDefault="003F695F" w:rsidP="00BE4B85">
            <w:pPr>
              <w:spacing w:after="160" w:line="259" w:lineRule="auto"/>
            </w:pPr>
            <w:r>
              <w:t>4.00</w:t>
            </w:r>
          </w:p>
        </w:tc>
      </w:tr>
      <w:tr w:rsidR="003F695F" w:rsidRPr="00BE4B85" w14:paraId="2CACCA2C" w14:textId="77777777" w:rsidTr="00747080">
        <w:tc>
          <w:tcPr>
            <w:tcW w:w="2158" w:type="dxa"/>
          </w:tcPr>
          <w:p w14:paraId="1131373D" w14:textId="32D472D6" w:rsidR="003F695F" w:rsidRDefault="005150E0" w:rsidP="00BE4B85">
            <w:r>
              <w:t>7 Exporting Tags to CSV</w:t>
            </w:r>
          </w:p>
        </w:tc>
        <w:tc>
          <w:tcPr>
            <w:tcW w:w="2158" w:type="dxa"/>
          </w:tcPr>
          <w:p w14:paraId="3BB771F6" w14:textId="77777777" w:rsidR="003F695F" w:rsidRDefault="005150E0" w:rsidP="00BE4B85">
            <w:r>
              <w:t>1</w:t>
            </w:r>
          </w:p>
          <w:p w14:paraId="1DCE8C2E" w14:textId="77777777" w:rsidR="005150E0" w:rsidRDefault="005150E0" w:rsidP="00BE4B85"/>
          <w:p w14:paraId="2820CB38" w14:textId="17E47444" w:rsidR="005150E0" w:rsidRDefault="005150E0" w:rsidP="00BE4B85">
            <w:r>
              <w:t>2</w:t>
            </w:r>
          </w:p>
        </w:tc>
        <w:tc>
          <w:tcPr>
            <w:tcW w:w="2158" w:type="dxa"/>
          </w:tcPr>
          <w:p w14:paraId="73935C96" w14:textId="77777777" w:rsidR="003F695F" w:rsidRDefault="005150E0" w:rsidP="00BE4B85">
            <w:r>
              <w:t>3 users</w:t>
            </w:r>
          </w:p>
          <w:p w14:paraId="6719BFC1" w14:textId="77777777" w:rsidR="005150E0" w:rsidRDefault="005150E0" w:rsidP="00BE4B85"/>
          <w:p w14:paraId="0D20F5B2" w14:textId="6979647E" w:rsidR="005150E0" w:rsidRDefault="005150E0" w:rsidP="00BE4B85">
            <w:r>
              <w:t>3 users</w:t>
            </w:r>
          </w:p>
        </w:tc>
        <w:tc>
          <w:tcPr>
            <w:tcW w:w="2158" w:type="dxa"/>
          </w:tcPr>
          <w:p w14:paraId="61A6952E" w14:textId="77777777" w:rsidR="003F695F" w:rsidRDefault="005150E0" w:rsidP="00BE4B85">
            <w:r>
              <w:t>0</w:t>
            </w:r>
          </w:p>
          <w:p w14:paraId="369AE45D" w14:textId="77777777" w:rsidR="005150E0" w:rsidRDefault="005150E0" w:rsidP="00BE4B85"/>
          <w:p w14:paraId="447E52AE" w14:textId="6F3797B4" w:rsidR="005150E0" w:rsidRDefault="005150E0" w:rsidP="00BE4B85">
            <w:r>
              <w:t>0</w:t>
            </w:r>
          </w:p>
        </w:tc>
        <w:tc>
          <w:tcPr>
            <w:tcW w:w="2158" w:type="dxa"/>
          </w:tcPr>
          <w:p w14:paraId="60C64E1C" w14:textId="77777777" w:rsidR="005150E0" w:rsidRDefault="005150E0" w:rsidP="00BE4B85">
            <w:r>
              <w:t>0.66 seconds</w:t>
            </w:r>
          </w:p>
          <w:p w14:paraId="0F2A296D" w14:textId="77777777" w:rsidR="005150E0" w:rsidRDefault="005150E0" w:rsidP="00BE4B85"/>
          <w:p w14:paraId="3D36ACB6" w14:textId="70B06721" w:rsidR="005150E0" w:rsidRDefault="005150E0" w:rsidP="00BE4B85">
            <w:r>
              <w:t>0.33 seconds</w:t>
            </w:r>
          </w:p>
        </w:tc>
        <w:tc>
          <w:tcPr>
            <w:tcW w:w="2159" w:type="dxa"/>
          </w:tcPr>
          <w:p w14:paraId="3CA2E3AF" w14:textId="77777777" w:rsidR="003F695F" w:rsidRDefault="005150E0" w:rsidP="00BE4B85">
            <w:r>
              <w:t>1.00</w:t>
            </w:r>
          </w:p>
          <w:p w14:paraId="7C76FA63" w14:textId="77777777" w:rsidR="005150E0" w:rsidRDefault="005150E0" w:rsidP="00BE4B85"/>
          <w:p w14:paraId="758C913D" w14:textId="409F0D18" w:rsidR="005150E0" w:rsidRDefault="005150E0" w:rsidP="00BE4B85">
            <w:r>
              <w:t>1.00</w:t>
            </w:r>
          </w:p>
        </w:tc>
      </w:tr>
      <w:tr w:rsidR="003F695F" w:rsidRPr="00BE4B85" w14:paraId="3096F14B" w14:textId="77777777" w:rsidTr="00747080">
        <w:tc>
          <w:tcPr>
            <w:tcW w:w="2158" w:type="dxa"/>
          </w:tcPr>
          <w:p w14:paraId="4EAEA34F" w14:textId="0A1DE160" w:rsidR="003F695F" w:rsidRDefault="005150E0" w:rsidP="00BE4B85">
            <w:r>
              <w:t>8 Downloading Tagged Video</w:t>
            </w:r>
          </w:p>
        </w:tc>
        <w:tc>
          <w:tcPr>
            <w:tcW w:w="2158" w:type="dxa"/>
          </w:tcPr>
          <w:p w14:paraId="5B214ED4" w14:textId="77777777" w:rsidR="003F695F" w:rsidRDefault="005150E0" w:rsidP="00BE4B85">
            <w:r>
              <w:t>1</w:t>
            </w:r>
          </w:p>
          <w:p w14:paraId="70F7B731" w14:textId="77777777" w:rsidR="005150E0" w:rsidRDefault="005150E0" w:rsidP="00BE4B85"/>
          <w:p w14:paraId="1CBBEE22" w14:textId="6A3BC643" w:rsidR="005150E0" w:rsidRDefault="005150E0" w:rsidP="00BE4B85">
            <w:r>
              <w:t>2</w:t>
            </w:r>
          </w:p>
        </w:tc>
        <w:tc>
          <w:tcPr>
            <w:tcW w:w="2158" w:type="dxa"/>
          </w:tcPr>
          <w:p w14:paraId="74C4B88D" w14:textId="77777777" w:rsidR="005150E0" w:rsidRDefault="005150E0" w:rsidP="00BE4B85">
            <w:r>
              <w:t>3 users</w:t>
            </w:r>
          </w:p>
          <w:p w14:paraId="35A22B37" w14:textId="77777777" w:rsidR="005150E0" w:rsidRDefault="005150E0" w:rsidP="00BE4B85"/>
          <w:p w14:paraId="70AB5F6C" w14:textId="4A2EC15D" w:rsidR="005150E0" w:rsidRDefault="005150E0" w:rsidP="00BE4B85">
            <w:r>
              <w:t>3 users</w:t>
            </w:r>
          </w:p>
        </w:tc>
        <w:tc>
          <w:tcPr>
            <w:tcW w:w="2158" w:type="dxa"/>
          </w:tcPr>
          <w:p w14:paraId="46B01916" w14:textId="77777777" w:rsidR="003F695F" w:rsidRDefault="005150E0" w:rsidP="00BE4B85">
            <w:r>
              <w:t>0</w:t>
            </w:r>
          </w:p>
          <w:p w14:paraId="7F606DA0" w14:textId="77777777" w:rsidR="005150E0" w:rsidRDefault="005150E0" w:rsidP="00BE4B85"/>
          <w:p w14:paraId="7978A09A" w14:textId="315A8BFC" w:rsidR="005150E0" w:rsidRDefault="005150E0" w:rsidP="00BE4B85">
            <w:r>
              <w:t>0</w:t>
            </w:r>
          </w:p>
        </w:tc>
        <w:tc>
          <w:tcPr>
            <w:tcW w:w="2158" w:type="dxa"/>
          </w:tcPr>
          <w:p w14:paraId="30CCB392" w14:textId="61EEF12E" w:rsidR="003F695F" w:rsidRDefault="005150E0" w:rsidP="00BE4B85">
            <w:r>
              <w:t>0.33 seconds</w:t>
            </w:r>
          </w:p>
          <w:p w14:paraId="1825D601" w14:textId="77777777" w:rsidR="005150E0" w:rsidRDefault="005150E0" w:rsidP="00BE4B85"/>
          <w:p w14:paraId="23B62337" w14:textId="75E374BE" w:rsidR="005150E0" w:rsidRDefault="005150E0" w:rsidP="00BE4B85">
            <w:r>
              <w:t>033. seconds</w:t>
            </w:r>
          </w:p>
        </w:tc>
        <w:tc>
          <w:tcPr>
            <w:tcW w:w="2159" w:type="dxa"/>
          </w:tcPr>
          <w:p w14:paraId="7BE2F1DB" w14:textId="77777777" w:rsidR="003F695F" w:rsidRDefault="005150E0" w:rsidP="00BE4B85">
            <w:r>
              <w:t>1.00</w:t>
            </w:r>
          </w:p>
          <w:p w14:paraId="67FF8FDD" w14:textId="77777777" w:rsidR="005150E0" w:rsidRDefault="005150E0" w:rsidP="00BE4B85"/>
          <w:p w14:paraId="1D71C4C8" w14:textId="5E553210" w:rsidR="005150E0" w:rsidRDefault="005150E0" w:rsidP="00BE4B85">
            <w:r>
              <w:t>1.00</w:t>
            </w:r>
          </w:p>
        </w:tc>
      </w:tr>
      <w:tr w:rsidR="003F695F" w:rsidRPr="00BE4B85" w14:paraId="058B7458" w14:textId="77777777" w:rsidTr="00747080">
        <w:tc>
          <w:tcPr>
            <w:tcW w:w="2158" w:type="dxa"/>
          </w:tcPr>
          <w:p w14:paraId="0D80BD97" w14:textId="0C44B864" w:rsidR="003F695F" w:rsidRDefault="005150E0" w:rsidP="00BE4B85">
            <w:r>
              <w:t>9 Updating Information</w:t>
            </w:r>
          </w:p>
        </w:tc>
        <w:tc>
          <w:tcPr>
            <w:tcW w:w="2158" w:type="dxa"/>
          </w:tcPr>
          <w:p w14:paraId="1C69F360" w14:textId="77777777" w:rsidR="003F695F" w:rsidRDefault="005150E0" w:rsidP="00BE4B85">
            <w:r>
              <w:t>1</w:t>
            </w:r>
          </w:p>
          <w:p w14:paraId="5221A572" w14:textId="77777777" w:rsidR="005150E0" w:rsidRDefault="005150E0" w:rsidP="00BE4B85"/>
          <w:p w14:paraId="1EF5F983" w14:textId="6FD4F455" w:rsidR="005150E0" w:rsidRDefault="005150E0" w:rsidP="00BE4B85">
            <w:r>
              <w:t>2</w:t>
            </w:r>
          </w:p>
        </w:tc>
        <w:tc>
          <w:tcPr>
            <w:tcW w:w="2158" w:type="dxa"/>
          </w:tcPr>
          <w:p w14:paraId="09413F91" w14:textId="77777777" w:rsidR="003F695F" w:rsidRDefault="005150E0" w:rsidP="00BE4B85">
            <w:r>
              <w:t>3 users</w:t>
            </w:r>
          </w:p>
          <w:p w14:paraId="015E9119" w14:textId="77777777" w:rsidR="005150E0" w:rsidRDefault="005150E0" w:rsidP="00BE4B85"/>
          <w:p w14:paraId="5D71DE25" w14:textId="38115DC0" w:rsidR="005150E0" w:rsidRDefault="005150E0" w:rsidP="00BE4B85">
            <w:r>
              <w:t>3 users</w:t>
            </w:r>
          </w:p>
        </w:tc>
        <w:tc>
          <w:tcPr>
            <w:tcW w:w="2158" w:type="dxa"/>
          </w:tcPr>
          <w:p w14:paraId="25BA0395" w14:textId="77777777" w:rsidR="003F695F" w:rsidRDefault="005150E0" w:rsidP="00BE4B85">
            <w:r>
              <w:t>0</w:t>
            </w:r>
          </w:p>
          <w:p w14:paraId="5CC2F41B" w14:textId="77777777" w:rsidR="005150E0" w:rsidRDefault="005150E0" w:rsidP="00BE4B85"/>
          <w:p w14:paraId="74641D2F" w14:textId="3E1B9064" w:rsidR="005150E0" w:rsidRDefault="005150E0" w:rsidP="00BE4B85">
            <w:r>
              <w:t>2</w:t>
            </w:r>
          </w:p>
        </w:tc>
        <w:tc>
          <w:tcPr>
            <w:tcW w:w="2158" w:type="dxa"/>
          </w:tcPr>
          <w:p w14:paraId="6A5A0CE0" w14:textId="77777777" w:rsidR="003F695F" w:rsidRDefault="005150E0" w:rsidP="00BE4B85">
            <w:r>
              <w:t>0.33 seconds</w:t>
            </w:r>
          </w:p>
          <w:p w14:paraId="51D01335" w14:textId="77777777" w:rsidR="005150E0" w:rsidRDefault="005150E0" w:rsidP="00BE4B85"/>
          <w:p w14:paraId="3FC09BEB" w14:textId="0FD3A883" w:rsidR="005150E0" w:rsidRDefault="005150E0" w:rsidP="00BE4B85">
            <w:r>
              <w:t>0.66 seconds</w:t>
            </w:r>
          </w:p>
        </w:tc>
        <w:tc>
          <w:tcPr>
            <w:tcW w:w="2159" w:type="dxa"/>
          </w:tcPr>
          <w:p w14:paraId="1C412077" w14:textId="77777777" w:rsidR="005150E0" w:rsidRDefault="005150E0" w:rsidP="00BE4B85">
            <w:r>
              <w:t>4.00</w:t>
            </w:r>
          </w:p>
          <w:p w14:paraId="21B5B37B" w14:textId="77777777" w:rsidR="005150E0" w:rsidRDefault="005150E0" w:rsidP="00BE4B85"/>
          <w:p w14:paraId="5B2A6C59" w14:textId="13C79645" w:rsidR="005150E0" w:rsidRDefault="005150E0" w:rsidP="00BE4B85">
            <w:r>
              <w:t>5.00</w:t>
            </w:r>
          </w:p>
        </w:tc>
      </w:tr>
      <w:tr w:rsidR="003F695F" w:rsidRPr="00BE4B85" w14:paraId="65903FB2" w14:textId="77777777" w:rsidTr="00747080">
        <w:tc>
          <w:tcPr>
            <w:tcW w:w="2158" w:type="dxa"/>
          </w:tcPr>
          <w:p w14:paraId="0AA98431" w14:textId="0B053F50" w:rsidR="003F695F" w:rsidRDefault="005150E0" w:rsidP="00BE4B85">
            <w:r>
              <w:lastRenderedPageBreak/>
              <w:t>10 Sign out of log in account</w:t>
            </w:r>
          </w:p>
        </w:tc>
        <w:tc>
          <w:tcPr>
            <w:tcW w:w="2158" w:type="dxa"/>
          </w:tcPr>
          <w:p w14:paraId="5DAC5690" w14:textId="77777777" w:rsidR="003F695F" w:rsidRDefault="005150E0" w:rsidP="00BE4B85">
            <w:r>
              <w:t>1</w:t>
            </w:r>
          </w:p>
          <w:p w14:paraId="0406CDBC" w14:textId="77777777" w:rsidR="005150E0" w:rsidRDefault="005150E0" w:rsidP="00BE4B85"/>
          <w:p w14:paraId="2440F0E4" w14:textId="140F472B" w:rsidR="005150E0" w:rsidRDefault="005150E0" w:rsidP="00BE4B85">
            <w:r>
              <w:t>2</w:t>
            </w:r>
          </w:p>
        </w:tc>
        <w:tc>
          <w:tcPr>
            <w:tcW w:w="2158" w:type="dxa"/>
          </w:tcPr>
          <w:p w14:paraId="268F89A3" w14:textId="77777777" w:rsidR="003F695F" w:rsidRDefault="005150E0" w:rsidP="00BE4B85">
            <w:r>
              <w:t>3 users</w:t>
            </w:r>
          </w:p>
          <w:p w14:paraId="72077447" w14:textId="77777777" w:rsidR="005150E0" w:rsidRDefault="005150E0" w:rsidP="00BE4B85"/>
          <w:p w14:paraId="6A66314B" w14:textId="37D65D80" w:rsidR="005150E0" w:rsidRDefault="005150E0" w:rsidP="00BE4B85">
            <w:r>
              <w:t>3 users</w:t>
            </w:r>
          </w:p>
        </w:tc>
        <w:tc>
          <w:tcPr>
            <w:tcW w:w="2158" w:type="dxa"/>
          </w:tcPr>
          <w:p w14:paraId="5B4FAD59" w14:textId="77777777" w:rsidR="003F695F" w:rsidRDefault="005150E0" w:rsidP="00BE4B85">
            <w:r>
              <w:t>1</w:t>
            </w:r>
          </w:p>
          <w:p w14:paraId="7287FA68" w14:textId="77777777" w:rsidR="005150E0" w:rsidRDefault="005150E0" w:rsidP="00BE4B85"/>
          <w:p w14:paraId="6D7DFB9C" w14:textId="659E583F" w:rsidR="005150E0" w:rsidRDefault="005150E0" w:rsidP="00BE4B85">
            <w:r>
              <w:t>0</w:t>
            </w:r>
          </w:p>
        </w:tc>
        <w:tc>
          <w:tcPr>
            <w:tcW w:w="2158" w:type="dxa"/>
          </w:tcPr>
          <w:p w14:paraId="53E0D5F0" w14:textId="77777777" w:rsidR="003F695F" w:rsidRDefault="005150E0" w:rsidP="00BE4B85">
            <w:r>
              <w:t>&lt; 0.00 seconds</w:t>
            </w:r>
          </w:p>
          <w:p w14:paraId="00DCAE18" w14:textId="77777777" w:rsidR="005150E0" w:rsidRDefault="005150E0" w:rsidP="00BE4B85"/>
          <w:p w14:paraId="152A890F" w14:textId="69F05C3A" w:rsidR="005150E0" w:rsidRDefault="005150E0" w:rsidP="00BE4B85">
            <w:r>
              <w:t>&lt; 0.00 seconds</w:t>
            </w:r>
          </w:p>
        </w:tc>
        <w:tc>
          <w:tcPr>
            <w:tcW w:w="2159" w:type="dxa"/>
          </w:tcPr>
          <w:p w14:paraId="4E798256" w14:textId="77777777" w:rsidR="003F695F" w:rsidRDefault="005150E0" w:rsidP="00BE4B85">
            <w:r>
              <w:t>2.00</w:t>
            </w:r>
          </w:p>
          <w:p w14:paraId="1881F3A7" w14:textId="77777777" w:rsidR="005150E0" w:rsidRDefault="005150E0" w:rsidP="00BE4B85"/>
          <w:p w14:paraId="1BD8C1D1" w14:textId="287B1046" w:rsidR="005150E0" w:rsidRDefault="005150E0" w:rsidP="00BE4B85">
            <w:r>
              <w:t>2.00</w:t>
            </w:r>
          </w:p>
        </w:tc>
      </w:tr>
      <w:tr w:rsidR="003F695F" w:rsidRPr="00BE4B85" w14:paraId="6A063D36" w14:textId="77777777" w:rsidTr="00747080">
        <w:tc>
          <w:tcPr>
            <w:tcW w:w="2158" w:type="dxa"/>
          </w:tcPr>
          <w:p w14:paraId="6C6E41A2" w14:textId="3D0B5062" w:rsidR="003F695F" w:rsidRDefault="005150E0" w:rsidP="00BE4B85">
            <w:r>
              <w:t>11 Forgot Password</w:t>
            </w:r>
          </w:p>
        </w:tc>
        <w:tc>
          <w:tcPr>
            <w:tcW w:w="2158" w:type="dxa"/>
          </w:tcPr>
          <w:p w14:paraId="50C9F84E" w14:textId="77777777" w:rsidR="003F695F" w:rsidRDefault="005150E0" w:rsidP="00BE4B85">
            <w:r>
              <w:t>1</w:t>
            </w:r>
          </w:p>
          <w:p w14:paraId="2CF9C96E" w14:textId="77777777" w:rsidR="005150E0" w:rsidRDefault="005150E0" w:rsidP="00BE4B85"/>
          <w:p w14:paraId="5CD8C40F" w14:textId="05B157CF" w:rsidR="005150E0" w:rsidRDefault="005150E0" w:rsidP="00BE4B85">
            <w:r>
              <w:t>2</w:t>
            </w:r>
          </w:p>
        </w:tc>
        <w:tc>
          <w:tcPr>
            <w:tcW w:w="2158" w:type="dxa"/>
          </w:tcPr>
          <w:p w14:paraId="4C758B16" w14:textId="77777777" w:rsidR="003F695F" w:rsidRDefault="005150E0" w:rsidP="00BE4B85">
            <w:r>
              <w:t>3 users</w:t>
            </w:r>
          </w:p>
          <w:p w14:paraId="5B882481" w14:textId="77777777" w:rsidR="005150E0" w:rsidRDefault="005150E0" w:rsidP="00BE4B85"/>
          <w:p w14:paraId="02E655FC" w14:textId="0791A2AB" w:rsidR="005150E0" w:rsidRDefault="005150E0" w:rsidP="00BE4B85">
            <w:r>
              <w:t>3 users</w:t>
            </w:r>
          </w:p>
        </w:tc>
        <w:tc>
          <w:tcPr>
            <w:tcW w:w="2158" w:type="dxa"/>
          </w:tcPr>
          <w:p w14:paraId="74C6F625" w14:textId="77777777" w:rsidR="003F695F" w:rsidRDefault="005150E0" w:rsidP="00BE4B85">
            <w:r>
              <w:t>0</w:t>
            </w:r>
          </w:p>
          <w:p w14:paraId="4C7F1189" w14:textId="77777777" w:rsidR="005150E0" w:rsidRDefault="005150E0" w:rsidP="00BE4B85"/>
          <w:p w14:paraId="597D528D" w14:textId="41D0A011" w:rsidR="005150E0" w:rsidRDefault="005150E0" w:rsidP="00BE4B85">
            <w:r>
              <w:t>2</w:t>
            </w:r>
          </w:p>
        </w:tc>
        <w:tc>
          <w:tcPr>
            <w:tcW w:w="2158" w:type="dxa"/>
          </w:tcPr>
          <w:p w14:paraId="734C976A" w14:textId="77777777" w:rsidR="003F695F" w:rsidRDefault="005150E0" w:rsidP="00BE4B85">
            <w:r>
              <w:t>0.33 seconds</w:t>
            </w:r>
          </w:p>
          <w:p w14:paraId="777F9B81" w14:textId="77777777" w:rsidR="005150E0" w:rsidRDefault="005150E0" w:rsidP="00BE4B85"/>
          <w:p w14:paraId="37D4D94C" w14:textId="467F3A7B" w:rsidR="005150E0" w:rsidRDefault="005150E0" w:rsidP="00BE4B85">
            <w:r>
              <w:t>1.00 minute</w:t>
            </w:r>
          </w:p>
        </w:tc>
        <w:tc>
          <w:tcPr>
            <w:tcW w:w="2159" w:type="dxa"/>
          </w:tcPr>
          <w:p w14:paraId="27A94B53" w14:textId="77777777" w:rsidR="003F695F" w:rsidRDefault="005150E0" w:rsidP="00BE4B85">
            <w:r>
              <w:t>5.67</w:t>
            </w:r>
          </w:p>
          <w:p w14:paraId="45C61503" w14:textId="77777777" w:rsidR="005150E0" w:rsidRDefault="005150E0" w:rsidP="00BE4B85"/>
          <w:p w14:paraId="7BA0FC91" w14:textId="05334850" w:rsidR="005150E0" w:rsidRDefault="005150E0" w:rsidP="00BE4B85">
            <w:r>
              <w:t>9.33</w:t>
            </w:r>
          </w:p>
        </w:tc>
      </w:tr>
    </w:tbl>
    <w:p w14:paraId="1D406805" w14:textId="77777777" w:rsidR="00BE4B85" w:rsidRPr="00BE4B85" w:rsidRDefault="00BE4B85" w:rsidP="00BE4B85">
      <w:r w:rsidRPr="00BE4B85">
        <w:t>*Independent t-tests for differences between Heat 1 and Heat 2 users across all 11 tasks were not significantly difference in the number of mouse clicks.</w:t>
      </w:r>
    </w:p>
    <w:p w14:paraId="28D9FCB9" w14:textId="77777777" w:rsidR="00BE4B85" w:rsidRDefault="00BE4B85" w:rsidP="00BE4B85"/>
    <w:p w14:paraId="66626D2C" w14:textId="69032A84" w:rsidR="00BE4B85" w:rsidRDefault="00BE4B85" w:rsidP="00BE4B85"/>
    <w:p w14:paraId="3982FB9F" w14:textId="77777777" w:rsidR="00BE4B85" w:rsidRDefault="00BE4B85" w:rsidP="00BE4B85"/>
    <w:sectPr w:rsidR="00BE4B85" w:rsidSect="00BE4B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812FB2"/>
    <w:multiLevelType w:val="hybridMultilevel"/>
    <w:tmpl w:val="2AF8BC36"/>
    <w:lvl w:ilvl="0" w:tplc="93885F7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544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B85"/>
    <w:rsid w:val="00052BA8"/>
    <w:rsid w:val="003F695F"/>
    <w:rsid w:val="004D14AD"/>
    <w:rsid w:val="005150E0"/>
    <w:rsid w:val="00747080"/>
    <w:rsid w:val="007F36B9"/>
    <w:rsid w:val="00831B9B"/>
    <w:rsid w:val="00941BC0"/>
    <w:rsid w:val="00AC2AA8"/>
    <w:rsid w:val="00BE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8AF4C"/>
  <w15:chartTrackingRefBased/>
  <w15:docId w15:val="{4A76D936-D9FE-4922-A4DC-453ECB239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4B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obchuk</dc:creator>
  <cp:keywords/>
  <dc:description/>
  <cp:lastModifiedBy>Michelle Lobchuk</cp:lastModifiedBy>
  <cp:revision>2</cp:revision>
  <dcterms:created xsi:type="dcterms:W3CDTF">2023-01-17T15:21:00Z</dcterms:created>
  <dcterms:modified xsi:type="dcterms:W3CDTF">2023-01-17T15:21:00Z</dcterms:modified>
</cp:coreProperties>
</file>